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83F72" w14:textId="7276DD1D" w:rsidR="00800145" w:rsidRDefault="00DC0C38" w:rsidP="00D9694C">
      <w:pPr>
        <w:rPr>
          <w:rFonts w:asciiTheme="majorBidi" w:eastAsia="Calibri" w:hAnsiTheme="majorBidi" w:cstheme="majorBidi"/>
          <w:b/>
          <w:bCs/>
          <w:noProof/>
        </w:rPr>
      </w:pPr>
      <w:r w:rsidRPr="00F066B4">
        <w:rPr>
          <w:rFonts w:asciiTheme="majorBidi" w:eastAsia="Calibri" w:hAnsiTheme="majorBidi" w:cstheme="majorBidi"/>
          <w:b/>
          <w:bCs/>
          <w:noProof/>
        </w:rPr>
        <w:drawing>
          <wp:inline distT="0" distB="0" distL="0" distR="0" wp14:anchorId="105E636E" wp14:editId="2FCB1267">
            <wp:extent cx="4927600" cy="4531360"/>
            <wp:effectExtent l="0" t="0" r="0" b="2540"/>
            <wp:docPr id="10" name="Picture 10" descr="D:\my wok\obese rats\paper\fig and tables\fig 1 my melt final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D:\my wok\obese rats\paper\fig and tables\fig 1 my melt final30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453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D918D" w14:textId="0495BD58" w:rsidR="00DC0C38" w:rsidRDefault="00DC0C38" w:rsidP="00DC0C38">
      <w:pPr>
        <w:rPr>
          <w:rFonts w:asciiTheme="majorBidi" w:eastAsia="Calibri" w:hAnsiTheme="majorBidi" w:cstheme="majorBidi"/>
          <w:b/>
          <w:bCs/>
          <w:noProof/>
        </w:rPr>
      </w:pPr>
    </w:p>
    <w:p w14:paraId="27A29A52" w14:textId="3473359C" w:rsidR="009A6E47" w:rsidRDefault="009A6E47" w:rsidP="00DC0C38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F066B4">
        <w:rPr>
          <w:rFonts w:asciiTheme="majorBidi" w:hAnsiTheme="majorBidi" w:cstheme="majorBidi"/>
          <w:b/>
          <w:bCs/>
        </w:rPr>
        <w:t>Figure:</w:t>
      </w:r>
      <w:r w:rsidR="00DC0C38" w:rsidRPr="00F066B4">
        <w:rPr>
          <w:rFonts w:asciiTheme="majorBidi" w:hAnsiTheme="majorBidi" w:cstheme="majorBidi"/>
          <w:b/>
          <w:bCs/>
        </w:rPr>
        <w:t xml:space="preserve"> </w:t>
      </w:r>
    </w:p>
    <w:p w14:paraId="463EFD93" w14:textId="73E6FA4F" w:rsidR="00DC0C38" w:rsidRPr="00F066B4" w:rsidRDefault="009A6E47" w:rsidP="00DC0C38">
      <w:pPr>
        <w:spacing w:line="360" w:lineRule="auto"/>
        <w:jc w:val="both"/>
        <w:rPr>
          <w:rFonts w:asciiTheme="majorBidi" w:hAnsiTheme="majorBidi" w:cstheme="majorBidi"/>
        </w:rPr>
      </w:pPr>
      <w:r w:rsidRPr="00F25688">
        <w:rPr>
          <w:color w:val="000000"/>
          <w:lang w:val="en-EG"/>
        </w:rPr>
        <w:t xml:space="preserve">Effect of EX-CrM combined treatment ameliorating effect on aging altered </w:t>
      </w:r>
      <w:r>
        <w:rPr>
          <w:color w:val="000000"/>
        </w:rPr>
        <w:t xml:space="preserve">NUDT3 expression    </w:t>
      </w:r>
      <w:r w:rsidR="00DC0C38" w:rsidRPr="00F066B4">
        <w:rPr>
          <w:rFonts w:asciiTheme="majorBidi" w:hAnsiTheme="majorBidi" w:cstheme="majorBidi"/>
        </w:rPr>
        <w:t>(a) Amplification plot of NUDT3 gene expression.</w:t>
      </w:r>
    </w:p>
    <w:p w14:paraId="13F137FE" w14:textId="77777777" w:rsidR="009A6E47" w:rsidRDefault="00DC0C38" w:rsidP="009A6E47">
      <w:pPr>
        <w:spacing w:line="360" w:lineRule="auto"/>
        <w:jc w:val="both"/>
        <w:rPr>
          <w:rFonts w:asciiTheme="majorBidi" w:hAnsiTheme="majorBidi" w:cstheme="majorBidi"/>
        </w:rPr>
      </w:pPr>
      <w:r w:rsidRPr="00F066B4">
        <w:rPr>
          <w:rFonts w:asciiTheme="majorBidi" w:hAnsiTheme="majorBidi" w:cstheme="majorBidi"/>
        </w:rPr>
        <w:t>(b) Melting curve of NUDT3 gene expression.</w:t>
      </w:r>
    </w:p>
    <w:p w14:paraId="6F1294AE" w14:textId="64FB3370" w:rsidR="0020279D" w:rsidRPr="00F066B4" w:rsidRDefault="0020279D" w:rsidP="009A6E47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ars from A-H resemble the rows of real time PCR plate  </w:t>
      </w:r>
    </w:p>
    <w:p w14:paraId="7F8D9AC1" w14:textId="0DEFCF03" w:rsidR="00DC0C38" w:rsidRPr="00DC0C38" w:rsidRDefault="00DC0C38" w:rsidP="00DC0C38">
      <w:pPr>
        <w:tabs>
          <w:tab w:val="left" w:pos="2624"/>
        </w:tabs>
      </w:pPr>
    </w:p>
    <w:sectPr w:rsidR="00DC0C38" w:rsidRPr="00DC0C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4B4B9A"/>
    <w:multiLevelType w:val="hybridMultilevel"/>
    <w:tmpl w:val="2E501120"/>
    <w:lvl w:ilvl="0" w:tplc="7D7431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4C682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78B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8821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862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94B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C9EA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7AC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5047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B9853D9"/>
    <w:multiLevelType w:val="hybridMultilevel"/>
    <w:tmpl w:val="DA2429CE"/>
    <w:lvl w:ilvl="0" w:tplc="12CA4A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923D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3E7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7B63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32E5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9ED3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5E04C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5AC9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4B2F4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4C132E0"/>
    <w:multiLevelType w:val="hybridMultilevel"/>
    <w:tmpl w:val="EAE05940"/>
    <w:lvl w:ilvl="0" w:tplc="6B5C46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7ED4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960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5C8F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040B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B9E0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E8864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58C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203B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7EF"/>
    <w:rsid w:val="0020279D"/>
    <w:rsid w:val="002517EF"/>
    <w:rsid w:val="00480067"/>
    <w:rsid w:val="005E2B41"/>
    <w:rsid w:val="006A7502"/>
    <w:rsid w:val="00784241"/>
    <w:rsid w:val="00800145"/>
    <w:rsid w:val="009A6E47"/>
    <w:rsid w:val="00D9694C"/>
    <w:rsid w:val="00DC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5847F3"/>
  <w15:chartTrackingRefBased/>
  <w15:docId w15:val="{0003D46C-A4AA-4B4E-A544-BCC338F3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14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">
    <w:name w:val="Table1"/>
    <w:basedOn w:val="TableNormal"/>
    <w:rsid w:val="00800145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800145"/>
    <w:rPr>
      <w:b/>
      <w:bCs/>
    </w:rPr>
  </w:style>
  <w:style w:type="table" w:customStyle="1" w:styleId="Table2">
    <w:name w:val="Table2"/>
    <w:basedOn w:val="TableNormal"/>
    <w:rsid w:val="00800145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3">
    <w:name w:val="Table3"/>
    <w:basedOn w:val="TableNormal"/>
    <w:rsid w:val="00800145"/>
    <w:rPr>
      <w:rFonts w:ascii="Times New Roman" w:eastAsia="Times New Roman" w:hAnsi="Times New Roman" w:cs="Times New Roman"/>
      <w:lang w:val="en-US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2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gizawy</dc:creator>
  <cp:keywords/>
  <dc:description/>
  <cp:lastModifiedBy>eman elgizawy</cp:lastModifiedBy>
  <cp:revision>7</cp:revision>
  <dcterms:created xsi:type="dcterms:W3CDTF">2024-02-11T21:27:00Z</dcterms:created>
  <dcterms:modified xsi:type="dcterms:W3CDTF">2024-04-10T00:00:00Z</dcterms:modified>
</cp:coreProperties>
</file>